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6A7" w:rsidRDefault="005946A7" w:rsidP="005946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>Summary of identified cross-links in experiments with BS²G in PPAR</w:t>
      </w:r>
      <w:r w:rsidRPr="000F71CC">
        <w:rPr>
          <w:rFonts w:ascii="Times New Roman" w:hAnsi="Times New Roman"/>
          <w:b/>
          <w:sz w:val="24"/>
          <w:lang w:val="en-US"/>
        </w:rPr>
        <w:t xml:space="preserve"> </w:t>
      </w:r>
      <w:r w:rsidRPr="000F71CC">
        <w:rPr>
          <w:rFonts w:ascii="Times New Roman" w:hAnsi="Times New Roman"/>
          <w:b/>
          <w:sz w:val="24"/>
        </w:rPr>
        <w:t>β</w:t>
      </w:r>
      <w:r w:rsidRPr="000F71CC">
        <w:rPr>
          <w:rFonts w:ascii="Times New Roman" w:hAnsi="Times New Roman"/>
          <w:b/>
          <w:sz w:val="24"/>
          <w:lang w:val="en-US"/>
        </w:rPr>
        <w:t>/</w:t>
      </w:r>
      <w:r w:rsidRPr="000F71CC">
        <w:rPr>
          <w:rFonts w:ascii="Times New Roman" w:hAnsi="Times New Roman"/>
          <w:b/>
          <w:sz w:val="24"/>
        </w:rPr>
        <w:t>δ</w:t>
      </w:r>
      <w:r w:rsidRPr="000F71CC">
        <w:rPr>
          <w:rFonts w:ascii="Times New Roman" w:hAnsi="Times New Roman"/>
          <w:b/>
          <w:sz w:val="24"/>
          <w:lang w:val="en-US"/>
        </w:rPr>
        <w:t xml:space="preserve"> LB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using DMTMM or the urea-linker.</w:t>
      </w:r>
      <w:proofErr w:type="gramEnd"/>
    </w:p>
    <w:p w:rsidR="005946A7" w:rsidRDefault="005946A7" w:rsidP="005946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ross-linked peptides are summarized; masses of cross-linked products with the cross-linkers (DMTMM or urea-linker) are given;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{ denot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16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rminus of the protein; n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amid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paragine (corresponding to D);</w:t>
      </w:r>
      <w:r w:rsidRPr="00675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 denotes glutam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amid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orresponding to E);  m denotes methionine oxidation. </w:t>
      </w:r>
    </w:p>
    <w:p w:rsidR="005946A7" w:rsidRDefault="005946A7" w:rsidP="005946A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126"/>
        <w:gridCol w:w="1418"/>
        <w:gridCol w:w="1134"/>
        <w:gridCol w:w="850"/>
        <w:gridCol w:w="1134"/>
        <w:gridCol w:w="709"/>
        <w:gridCol w:w="709"/>
        <w:gridCol w:w="1134"/>
        <w:gridCol w:w="1134"/>
      </w:tblGrid>
      <w:tr w:rsidR="005946A7" w:rsidRPr="006761AA" w:rsidTr="00A25354">
        <w:tc>
          <w:tcPr>
            <w:tcW w:w="1668" w:type="dxa"/>
            <w:vMerge w:val="restart"/>
          </w:tcPr>
          <w:p w:rsidR="005946A7" w:rsidRPr="006761AA" w:rsidRDefault="005946A7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1</w:t>
            </w:r>
          </w:p>
        </w:tc>
        <w:tc>
          <w:tcPr>
            <w:tcW w:w="2551" w:type="dxa"/>
            <w:vMerge w:val="restart"/>
          </w:tcPr>
          <w:p w:rsidR="005946A7" w:rsidRPr="006761AA" w:rsidRDefault="005946A7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2</w:t>
            </w:r>
          </w:p>
        </w:tc>
        <w:tc>
          <w:tcPr>
            <w:tcW w:w="2126" w:type="dxa"/>
            <w:vMerge w:val="restart"/>
          </w:tcPr>
          <w:p w:rsidR="005946A7" w:rsidRDefault="005946A7" w:rsidP="00A25354">
            <w:pPr>
              <w:jc w:val="center"/>
            </w:pPr>
            <w:r w:rsidRPr="006761AA">
              <w:t>Cross-</w:t>
            </w:r>
            <w:proofErr w:type="spellStart"/>
            <w:r w:rsidRPr="006761AA">
              <w:t>linked</w:t>
            </w:r>
            <w:proofErr w:type="spellEnd"/>
            <w:r w:rsidRPr="006761AA">
              <w:t xml:space="preserve"> </w:t>
            </w:r>
          </w:p>
          <w:p w:rsidR="005946A7" w:rsidRPr="006761AA" w:rsidRDefault="005946A7" w:rsidP="00A25354">
            <w:pPr>
              <w:jc w:val="center"/>
            </w:pPr>
            <w:proofErr w:type="spellStart"/>
            <w:r w:rsidRPr="006761AA">
              <w:t>amino</w:t>
            </w:r>
            <w:proofErr w:type="spellEnd"/>
            <w:r w:rsidRPr="006761AA">
              <w:t xml:space="preserve"> </w:t>
            </w:r>
            <w:proofErr w:type="spellStart"/>
            <w:r w:rsidRPr="006761AA">
              <w:t>acids</w:t>
            </w:r>
            <w:proofErr w:type="spellEnd"/>
          </w:p>
        </w:tc>
        <w:tc>
          <w:tcPr>
            <w:tcW w:w="1418" w:type="dxa"/>
            <w:vMerge w:val="restart"/>
          </w:tcPr>
          <w:p w:rsidR="005946A7" w:rsidRPr="006761AA" w:rsidRDefault="005946A7" w:rsidP="00A25354">
            <w:pPr>
              <w:jc w:val="center"/>
            </w:pPr>
            <w:r w:rsidRPr="006761AA">
              <w:t>[M+H]</w:t>
            </w:r>
            <w:r w:rsidRPr="006761AA">
              <w:rPr>
                <w:vertAlign w:val="superscript"/>
              </w:rPr>
              <w:t>+</w:t>
            </w:r>
          </w:p>
        </w:tc>
        <w:tc>
          <w:tcPr>
            <w:tcW w:w="1134" w:type="dxa"/>
            <w:vMerge w:val="restart"/>
          </w:tcPr>
          <w:p w:rsidR="005946A7" w:rsidRPr="006761AA" w:rsidRDefault="005946A7" w:rsidP="00A25354">
            <w:pPr>
              <w:jc w:val="center"/>
            </w:pPr>
            <w:r w:rsidRPr="006761AA">
              <w:rPr>
                <w:i/>
              </w:rPr>
              <w:t>m/z</w:t>
            </w:r>
          </w:p>
        </w:tc>
        <w:tc>
          <w:tcPr>
            <w:tcW w:w="850" w:type="dxa"/>
            <w:vMerge w:val="restart"/>
          </w:tcPr>
          <w:p w:rsidR="005946A7" w:rsidRDefault="005946A7" w:rsidP="00A25354">
            <w:pPr>
              <w:jc w:val="center"/>
            </w:pPr>
            <w:r w:rsidRPr="006761AA">
              <w:t xml:space="preserve">Charge </w:t>
            </w:r>
          </w:p>
          <w:p w:rsidR="005946A7" w:rsidRPr="006761AA" w:rsidRDefault="005946A7" w:rsidP="00A25354">
            <w:pPr>
              <w:jc w:val="center"/>
            </w:pPr>
            <w:proofErr w:type="spellStart"/>
            <w:r w:rsidRPr="006761AA">
              <w:t>state</w:t>
            </w:r>
            <w:proofErr w:type="spellEnd"/>
          </w:p>
        </w:tc>
        <w:tc>
          <w:tcPr>
            <w:tcW w:w="1843" w:type="dxa"/>
            <w:gridSpan w:val="2"/>
          </w:tcPr>
          <w:p w:rsidR="005946A7" w:rsidRPr="006761AA" w:rsidRDefault="005946A7" w:rsidP="00A25354">
            <w:pPr>
              <w:jc w:val="center"/>
            </w:pPr>
            <w:r w:rsidRPr="006761AA">
              <w:t xml:space="preserve">Cross-linker </w:t>
            </w:r>
          </w:p>
        </w:tc>
        <w:tc>
          <w:tcPr>
            <w:tcW w:w="2977" w:type="dxa"/>
            <w:gridSpan w:val="3"/>
          </w:tcPr>
          <w:p w:rsidR="005946A7" w:rsidRPr="006761AA" w:rsidRDefault="005946A7" w:rsidP="00A25354">
            <w:pPr>
              <w:jc w:val="center"/>
            </w:pPr>
            <w:r w:rsidRPr="006761AA">
              <w:t>Ligand</w:t>
            </w:r>
          </w:p>
        </w:tc>
      </w:tr>
      <w:tr w:rsidR="005946A7" w:rsidRPr="006761AA" w:rsidTr="00A25354">
        <w:tc>
          <w:tcPr>
            <w:tcW w:w="1668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2551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2126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1418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1134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850" w:type="dxa"/>
            <w:vMerge/>
          </w:tcPr>
          <w:p w:rsidR="005946A7" w:rsidRPr="006761AA" w:rsidRDefault="005946A7" w:rsidP="00A25354">
            <w:pPr>
              <w:jc w:val="center"/>
            </w:pPr>
          </w:p>
        </w:tc>
        <w:tc>
          <w:tcPr>
            <w:tcW w:w="1134" w:type="dxa"/>
          </w:tcPr>
          <w:p w:rsidR="005946A7" w:rsidRPr="006761AA" w:rsidRDefault="005946A7" w:rsidP="00A25354">
            <w:pPr>
              <w:jc w:val="center"/>
            </w:pPr>
            <w:r w:rsidRPr="006761AA">
              <w:t>DMTMM</w:t>
            </w:r>
          </w:p>
        </w:tc>
        <w:tc>
          <w:tcPr>
            <w:tcW w:w="709" w:type="dxa"/>
          </w:tcPr>
          <w:p w:rsidR="005946A7" w:rsidRPr="006761AA" w:rsidRDefault="005946A7" w:rsidP="00A25354">
            <w:pPr>
              <w:jc w:val="center"/>
            </w:pPr>
            <w:r w:rsidRPr="006761AA">
              <w:t>Urea</w:t>
            </w:r>
          </w:p>
        </w:tc>
        <w:tc>
          <w:tcPr>
            <w:tcW w:w="709" w:type="dxa"/>
          </w:tcPr>
          <w:p w:rsidR="005946A7" w:rsidRPr="006761AA" w:rsidRDefault="005946A7" w:rsidP="00A25354">
            <w:pPr>
              <w:jc w:val="center"/>
            </w:pPr>
            <w:r w:rsidRPr="006761AA">
              <w:t>Free</w:t>
            </w:r>
          </w:p>
        </w:tc>
        <w:tc>
          <w:tcPr>
            <w:tcW w:w="1134" w:type="dxa"/>
          </w:tcPr>
          <w:p w:rsidR="005946A7" w:rsidRPr="006761AA" w:rsidRDefault="005946A7" w:rsidP="00A25354">
            <w:pPr>
              <w:jc w:val="center"/>
            </w:pPr>
            <w:r w:rsidRPr="006761AA">
              <w:t>GW0742</w:t>
            </w:r>
          </w:p>
        </w:tc>
        <w:tc>
          <w:tcPr>
            <w:tcW w:w="1134" w:type="dxa"/>
          </w:tcPr>
          <w:p w:rsidR="005946A7" w:rsidRPr="006761AA" w:rsidRDefault="005946A7" w:rsidP="00A25354">
            <w:pPr>
              <w:jc w:val="center"/>
            </w:pPr>
            <w:r w:rsidRPr="006761AA">
              <w:t>GW1516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color w:val="000000"/>
              </w:rPr>
            </w:pPr>
            <w:r w:rsidRPr="006761AA">
              <w:rPr>
                <w:color w:val="000000"/>
              </w:rPr>
              <w:t>[IKK]</w:t>
            </w:r>
          </w:p>
          <w:p w:rsidR="005946A7" w:rsidRPr="006761AA" w:rsidRDefault="005946A7" w:rsidP="00A25354">
            <w:pPr>
              <w:rPr>
                <w:color w:val="000000"/>
              </w:rPr>
            </w:pPr>
            <w:r>
              <w:rPr>
                <w:color w:val="000000"/>
              </w:rP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Y}</w:t>
            </w:r>
          </w:p>
          <w:p w:rsidR="005946A7" w:rsidRPr="006761AA" w:rsidRDefault="005946A7" w:rsidP="00A25354">
            <w:r>
              <w:t>441-443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423+D44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797.42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99.21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ELTEFAK]</w:t>
            </w:r>
          </w:p>
          <w:p w:rsidR="005946A7" w:rsidRPr="008D3D6E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  <w:r>
              <w:t>-267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26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138.07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13.36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8.30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0.10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D377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8.29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0.10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891.52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64.51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D377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891.52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64.51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</w:t>
            </w:r>
            <w:proofErr w:type="spellStart"/>
            <w:r>
              <w:rPr>
                <w:rFonts w:ascii="Calibri" w:hAnsi="Calibri"/>
                <w:color w:val="000000"/>
              </w:rPr>
              <w:t>GSQYNPqVAD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Default="005946A7" w:rsidP="00A25354">
            <w:r w:rsidRPr="00E55135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9.28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0.43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</w:t>
            </w:r>
            <w:proofErr w:type="spellStart"/>
            <w:r>
              <w:rPr>
                <w:rFonts w:ascii="Calibri" w:hAnsi="Calibri"/>
                <w:color w:val="000000"/>
              </w:rPr>
              <w:t>GSQYNPqVAD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Default="005946A7" w:rsidP="00A25354">
            <w:r w:rsidRPr="00E55135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60.26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0.76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</w:t>
            </w:r>
            <w:proofErr w:type="spellStart"/>
            <w:r>
              <w:rPr>
                <w:rFonts w:ascii="Calibri" w:hAnsi="Calibri"/>
                <w:color w:val="000000"/>
              </w:rPr>
              <w:t>GSQYNPqVAD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D377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9.28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0.43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Default="005946A7" w:rsidP="00A25354">
            <w:r w:rsidRPr="00FE6389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892.5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64.84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Default="005946A7" w:rsidP="00A25354">
            <w:r w:rsidRPr="00FE6389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8.29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29.65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lastRenderedPageBreak/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{GSQYNPQVADLKAFSK]</w:t>
            </w:r>
          </w:p>
          <w:p w:rsidR="005946A7" w:rsidRPr="006761AA" w:rsidRDefault="005946A7" w:rsidP="00A25354">
            <w:r>
              <w:lastRenderedPageBreak/>
              <w:t>{167-182</w:t>
            </w:r>
          </w:p>
        </w:tc>
        <w:tc>
          <w:tcPr>
            <w:tcW w:w="2126" w:type="dxa"/>
          </w:tcPr>
          <w:p w:rsidR="005946A7" w:rsidRDefault="005946A7" w:rsidP="00A25354">
            <w:r w:rsidRPr="00FE6389">
              <w:lastRenderedPageBreak/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891.53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23.63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Default="005946A7" w:rsidP="00A25354">
            <w:r w:rsidRPr="00FE6389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8.29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15.33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</w:t>
            </w:r>
            <w:proofErr w:type="spellStart"/>
            <w:r>
              <w:rPr>
                <w:rFonts w:ascii="Calibri" w:hAnsi="Calibri"/>
                <w:color w:val="000000"/>
              </w:rPr>
              <w:t>GSQYNPqVADLKAFS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Default="005946A7" w:rsidP="00A25354">
            <w:r w:rsidRPr="00FE6389">
              <w:t>{167+E37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892.5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23.88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Y}</w:t>
            </w:r>
          </w:p>
          <w:p w:rsidR="005946A7" w:rsidRPr="00C008BF" w:rsidRDefault="005946A7" w:rsidP="00A25354">
            <w:pPr>
              <w:rPr>
                <w:rFonts w:ascii="Calibri" w:hAnsi="Calibri"/>
                <w:color w:val="000000"/>
              </w:rPr>
            </w:pPr>
            <w:r>
              <w:t>441-443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C008BF" w:rsidRDefault="005946A7" w:rsidP="00A25354">
            <w:pPr>
              <w:rPr>
                <w:rFonts w:ascii="Calibri" w:hAnsi="Calibri"/>
                <w:color w:val="000000"/>
              </w:rPr>
            </w:pPr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}44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28.79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64.89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DmY</w:t>
            </w:r>
            <w:proofErr w:type="spellEnd"/>
            <w:r>
              <w:rPr>
                <w:rFonts w:ascii="Calibri" w:hAnsi="Calibri"/>
                <w:color w:val="000000"/>
              </w:rPr>
              <w:t>}</w:t>
            </w:r>
          </w:p>
          <w:p w:rsidR="005946A7" w:rsidRPr="00C008BF" w:rsidRDefault="005946A7" w:rsidP="00A25354">
            <w:pPr>
              <w:rPr>
                <w:rFonts w:ascii="Calibri" w:hAnsi="Calibri"/>
                <w:color w:val="000000"/>
              </w:rPr>
            </w:pPr>
            <w:r>
              <w:t>441-443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C008BF" w:rsidRDefault="005946A7" w:rsidP="00A25354">
            <w:pPr>
              <w:rPr>
                <w:rFonts w:ascii="Calibri" w:hAnsi="Calibri"/>
                <w:color w:val="000000"/>
              </w:rPr>
            </w:pPr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}443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44.78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72.89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5946A7" w:rsidRPr="006761AA" w:rsidRDefault="005946A7" w:rsidP="00A25354">
            <w:r>
              <w:t>324-333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C008BF" w:rsidRDefault="005946A7" w:rsidP="00A25354">
            <w:pPr>
              <w:rPr>
                <w:rFonts w:ascii="Calibri" w:hAnsi="Calibri"/>
                <w:color w:val="000000"/>
              </w:rPr>
            </w:pPr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33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74.29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19.32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ELTEFAK]</w:t>
            </w:r>
          </w:p>
          <w:p w:rsidR="005946A7" w:rsidRPr="006761AA" w:rsidRDefault="005946A7" w:rsidP="00A25354">
            <w:r>
              <w:rPr>
                <w:rFonts w:ascii="Calibri" w:hAnsi="Calibri"/>
                <w:color w:val="000000"/>
              </w:rPr>
              <w:t>261</w:t>
            </w:r>
            <w:r>
              <w:t>-267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26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138.07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069.54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5946A7" w:rsidRPr="006761AA" w:rsidRDefault="005946A7" w:rsidP="00A25354">
            <w:r>
              <w:t>372-381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D377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8.29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29.65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ELTEFAK]</w:t>
            </w:r>
          </w:p>
          <w:p w:rsidR="005946A7" w:rsidRPr="006761AA" w:rsidRDefault="005946A7" w:rsidP="00A25354">
            <w:r>
              <w:rPr>
                <w:rFonts w:ascii="Calibri" w:hAnsi="Calibri"/>
                <w:color w:val="000000"/>
              </w:rPr>
              <w:t>261</w:t>
            </w:r>
            <w:r>
              <w:t>-267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</w:t>
            </w:r>
            <w:proofErr w:type="spellStart"/>
            <w:r>
              <w:rPr>
                <w:rFonts w:ascii="Calibri" w:hAnsi="Calibri"/>
                <w:color w:val="000000"/>
              </w:rPr>
              <w:t>GSQYNPqVAD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E26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139.06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13.69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187.71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94.35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187.71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96.57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315.80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39.27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315.80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58.40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315.80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29.70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152.20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38.80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152.20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18.07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K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4.30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14.33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K190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4.31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14.33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K190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326.21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82.30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925.06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63.03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925.06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82.02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925.06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42.35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926.04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82.26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926.05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42.68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7.16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3.06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7.16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57.54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8.15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3.39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8.15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57.79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43.16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8.39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43.16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61.54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44.15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8.72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0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44.15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61.79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088.66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44.83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1" w:name="_Hlk425244469"/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lastRenderedPageBreak/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SILTGK]</w:t>
            </w:r>
          </w:p>
          <w:p w:rsidR="005946A7" w:rsidRPr="006761AA" w:rsidRDefault="005946A7" w:rsidP="00A25354">
            <w:r>
              <w:lastRenderedPageBreak/>
              <w:t>201-20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lastRenderedPageBreak/>
              <w:t>K197/K198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088.66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63.56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bookmarkEnd w:id="1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89.94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95.47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017.08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73.03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0.32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17.44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50.3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13.33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ASHTAPFVIHDIETLWQAEK]</w:t>
            </w:r>
          </w:p>
          <w:p w:rsidR="005946A7" w:rsidRPr="006761AA" w:rsidRDefault="005946A7" w:rsidP="00A25354">
            <w:r>
              <w:t>201-22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K206/S208/T21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362.81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41.45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ASHTAPFVIHDIETLWQAEK]</w:t>
            </w:r>
          </w:p>
          <w:p w:rsidR="005946A7" w:rsidRPr="006761AA" w:rsidRDefault="005946A7" w:rsidP="00A25354">
            <w:r>
              <w:t>201-22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K206/S208/T21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362.81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73.36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NFNMTK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660.40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65.85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NFNMTK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660.40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32.88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676.39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92.80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676.39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69.85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/K198+K423/K4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085.7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43.36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271.62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091.21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287.6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096.54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lastRenderedPageBreak/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287.61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2.66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S181/K182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969.51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485.26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S181/K182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969.51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90.51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S181/K182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970.49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90.83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pPr>
              <w:tabs>
                <w:tab w:val="left" w:pos="1150"/>
              </w:tabs>
            </w:pPr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K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399.72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50.68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pPr>
              <w:tabs>
                <w:tab w:val="left" w:pos="1150"/>
              </w:tabs>
            </w:pPr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415.71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54.68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pPr>
              <w:tabs>
                <w:tab w:val="left" w:pos="1150"/>
              </w:tabs>
            </w:pPr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416.69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54.92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888.98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30.33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ASHTAPFVIHDIETLWQAEK]</w:t>
            </w:r>
          </w:p>
          <w:p w:rsidR="005946A7" w:rsidRPr="006761AA" w:rsidRDefault="005946A7" w:rsidP="00A25354">
            <w:r>
              <w:t>201-226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YGVHEAIFAMLASIVNKDGLLVANGSGFVTR]</w:t>
            </w:r>
          </w:p>
          <w:p w:rsidR="005946A7" w:rsidRPr="006761AA" w:rsidRDefault="005946A7" w:rsidP="00A25354">
            <w:r>
              <w:t>286-31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201/T204/K206/S208+K302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6337.32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68.27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ASHTAPFVIHDIETLWQAEK]</w:t>
            </w:r>
          </w:p>
          <w:p w:rsidR="005946A7" w:rsidRPr="006761AA" w:rsidRDefault="005946A7" w:rsidP="00A25354">
            <w:r>
              <w:t>201-226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YGVHEAIFAMLASIVNKDGLLVAnGSGFVT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286-31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201/T204/K206/S208+K302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6338.30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68.46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LEFHLQANHPDAQYLFPKLLQK]</w:t>
            </w:r>
          </w:p>
          <w:p w:rsidR="005946A7" w:rsidRPr="006761AA" w:rsidRDefault="005946A7" w:rsidP="00A25354">
            <w:r>
              <w:t>382-40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YGVHEAIFAMLASIVNKDGLLVANGSGFVTR]</w:t>
            </w:r>
          </w:p>
          <w:p w:rsidR="005946A7" w:rsidRPr="006761AA" w:rsidRDefault="005946A7" w:rsidP="00A25354">
            <w:r>
              <w:t>286-31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298/K302+K40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6166.242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34.05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ALEFHLQANHPDAQYLFPKLLQK]</w:t>
            </w:r>
          </w:p>
          <w:p w:rsidR="005946A7" w:rsidRPr="006761AA" w:rsidRDefault="005946A7" w:rsidP="00A25354">
            <w:r>
              <w:t>382-40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YGVHEAIFAMLASIVNKDGLLVAnGSGFVT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286-31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298/K302+K40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6167.22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34.25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SILTGK]</w:t>
            </w:r>
          </w:p>
          <w:p w:rsidR="005946A7" w:rsidRPr="006761AA" w:rsidRDefault="005946A7" w:rsidP="00A25354">
            <w:r>
              <w:t>201-206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S20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566.35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56.12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FNMTKK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51.78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26.39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FNMTKK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51.77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84.59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FNMTKK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51.77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63.70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67.77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34.392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67.77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67.69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3.17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56.55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322.22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81.31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2" w:name="_Hlk425415702"/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AR]</w:t>
            </w:r>
          </w:p>
          <w:p w:rsidR="005946A7" w:rsidRPr="006761AA" w:rsidRDefault="005946A7" w:rsidP="00A25354">
            <w:r>
              <w:t>197-20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197+K4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085.71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362.56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3" w:name="_Hlk425415865"/>
            <w:bookmarkEnd w:id="2"/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5946A7" w:rsidRPr="006761AA" w:rsidRDefault="005946A7" w:rsidP="00A25354">
            <w:r>
              <w:t>324-333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324+K423/K4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57.02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78.993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2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4" w:name="_Hlk426364748"/>
            <w:bookmarkEnd w:id="3"/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5946A7" w:rsidRPr="006761AA" w:rsidRDefault="005946A7" w:rsidP="00A25354">
            <w:r>
              <w:t>324-333</w:t>
            </w:r>
          </w:p>
        </w:tc>
        <w:tc>
          <w:tcPr>
            <w:tcW w:w="2126" w:type="dxa"/>
          </w:tcPr>
          <w:p w:rsidR="005946A7" w:rsidRDefault="005946A7" w:rsidP="00A25354">
            <w:r>
              <w:t>K324+K423</w:t>
            </w:r>
            <w:r w:rsidRPr="003A3C69">
              <w:t>/K4</w:t>
            </w:r>
            <w:r>
              <w:t>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57.02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586.33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bookmarkEnd w:id="4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5946A7" w:rsidRPr="006761AA" w:rsidRDefault="005946A7" w:rsidP="00A25354">
            <w:r>
              <w:t>324-333</w:t>
            </w:r>
          </w:p>
        </w:tc>
        <w:tc>
          <w:tcPr>
            <w:tcW w:w="2126" w:type="dxa"/>
          </w:tcPr>
          <w:p w:rsidR="005946A7" w:rsidRDefault="005946A7" w:rsidP="00A25354">
            <w:r>
              <w:t>K324+K423/K4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757.02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39.99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5" w:name="_Hlk425493040"/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TETETSLHPLLQEIYKDmY</w:t>
            </w:r>
            <w:proofErr w:type="spellEnd"/>
            <w:r>
              <w:rPr>
                <w:rFonts w:ascii="Calibri" w:hAnsi="Calibri"/>
                <w:color w:val="000000"/>
              </w:rPr>
              <w:t>}</w:t>
            </w:r>
          </w:p>
          <w:p w:rsidR="005946A7" w:rsidRPr="006761AA" w:rsidRDefault="005946A7" w:rsidP="00A25354">
            <w:r>
              <w:t>425-443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423/K424+K44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910.48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70.81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bookmarkEnd w:id="5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TETETSLHPLLQEIYK}</w:t>
            </w:r>
          </w:p>
          <w:p w:rsidR="005946A7" w:rsidRPr="006761AA" w:rsidRDefault="005946A7" w:rsidP="00A25354">
            <w:r>
              <w:t>425-44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423/K424+T425/T427/T429/S43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85.35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29.10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KK]</w:t>
            </w:r>
          </w:p>
          <w:p w:rsidR="005946A7" w:rsidRPr="006761AA" w:rsidRDefault="005946A7" w:rsidP="00A25354">
            <w:r>
              <w:lastRenderedPageBreak/>
              <w:t>422-424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KPFSDIIEPKFEFAVK]</w:t>
            </w:r>
          </w:p>
          <w:p w:rsidR="005946A7" w:rsidRPr="006761AA" w:rsidRDefault="005946A7" w:rsidP="00A25354">
            <w:r>
              <w:lastRenderedPageBreak/>
              <w:t>324-339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lastRenderedPageBreak/>
              <w:t>K333+K423/K424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478.339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20.34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QLVNGLPPYKEISVHVFYR]</w:t>
            </w:r>
          </w:p>
          <w:p w:rsidR="005946A7" w:rsidRPr="006761AA" w:rsidRDefault="005946A7" w:rsidP="00A25354">
            <w:r>
              <w:t>232-25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SHTAPFVIHDIETLWQAEKGLVWK]</w:t>
            </w:r>
          </w:p>
          <w:p w:rsidR="005946A7" w:rsidRPr="006761AA" w:rsidRDefault="005946A7" w:rsidP="00A25354">
            <w:r>
              <w:t>207-231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226+Y240/K24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5330.80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066.96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QLVNGLPPYKEISVHVFYR]</w:t>
            </w:r>
          </w:p>
          <w:p w:rsidR="005946A7" w:rsidRPr="006761AA" w:rsidRDefault="005946A7" w:rsidP="00A25354">
            <w:r>
              <w:t>232-25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SHTAPFVIHDIETLWqAEKGLVW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207-231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K226+Y240/K241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5331.811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067.16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91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T195/K196/K197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1467.77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489.91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6" w:name="_Hlk425682819"/>
            <w:r>
              <w:rPr>
                <w:rFonts w:ascii="Calibri" w:hAnsi="Calibri"/>
                <w:color w:val="000000"/>
              </w:rPr>
              <w:t>[KAR]</w:t>
            </w:r>
          </w:p>
          <w:p w:rsidR="005946A7" w:rsidRPr="006761AA" w:rsidRDefault="005946A7" w:rsidP="00A25354">
            <w:r>
              <w:t>198-200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]</w:t>
            </w:r>
          </w:p>
          <w:p w:rsidR="005946A7" w:rsidRPr="006761AA" w:rsidRDefault="005946A7" w:rsidP="00A25354">
            <w:r>
              <w:t>179-190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024.10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675.35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</w:tr>
      <w:bookmarkEnd w:id="6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K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832.954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67.397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7" w:name="_Hlk425778735"/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NFNMTK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704.85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26.969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bookmarkEnd w:id="7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704.853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1.776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IYNAYLKNFNMTK]</w:t>
            </w:r>
          </w:p>
          <w:p w:rsidR="005946A7" w:rsidRPr="006761AA" w:rsidRDefault="005946A7" w:rsidP="00A25354">
            <w:r>
              <w:t>183-196</w:t>
            </w:r>
          </w:p>
        </w:tc>
        <w:tc>
          <w:tcPr>
            <w:tcW w:w="2126" w:type="dxa"/>
          </w:tcPr>
          <w:p w:rsidR="005946A7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704.845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1235.620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FSKHIYNAYLKNFNMTK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S181/K182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660.407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887.474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IYNAYLKNFNmTK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83-197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848.946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70.595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5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bookmarkStart w:id="8" w:name="_Hlk425778858"/>
            <w:r>
              <w:rPr>
                <w:rFonts w:ascii="Calibri" w:hAnsi="Calibri"/>
                <w:color w:val="000000"/>
              </w:rPr>
              <w:t>[KK]</w:t>
            </w:r>
          </w:p>
          <w:p w:rsidR="005946A7" w:rsidRPr="006761AA" w:rsidRDefault="005946A7" w:rsidP="00A25354">
            <w:r>
              <w:t>197-19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FSK]</w:t>
            </w:r>
          </w:p>
          <w:p w:rsidR="005946A7" w:rsidRPr="006761AA" w:rsidRDefault="005946A7" w:rsidP="00A25354">
            <w:r>
              <w:t>{167-182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7/K198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2223.180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741.731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3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  <w:bookmarkEnd w:id="8"/>
      <w:tr w:rsidR="005946A7" w:rsidRPr="006761AA" w:rsidTr="00A25354">
        <w:tc>
          <w:tcPr>
            <w:tcW w:w="1668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5946A7" w:rsidRPr="006761AA" w:rsidRDefault="005946A7" w:rsidP="00A25354">
            <w:r>
              <w:t>{167-178</w:t>
            </w:r>
          </w:p>
        </w:tc>
        <w:tc>
          <w:tcPr>
            <w:tcW w:w="2551" w:type="dxa"/>
          </w:tcPr>
          <w:p w:rsidR="005946A7" w:rsidRDefault="005946A7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AFSKHIYNAYLKNFNmTK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5946A7" w:rsidRPr="006761AA" w:rsidRDefault="005946A7" w:rsidP="00A25354">
            <w:r>
              <w:t>179-196</w:t>
            </w:r>
          </w:p>
        </w:tc>
        <w:tc>
          <w:tcPr>
            <w:tcW w:w="2126" w:type="dxa"/>
          </w:tcPr>
          <w:p w:rsidR="005946A7" w:rsidRPr="006761AA" w:rsidRDefault="005946A7" w:rsidP="00A25354">
            <w:r>
              <w:t>{167+K190</w:t>
            </w:r>
          </w:p>
        </w:tc>
        <w:tc>
          <w:tcPr>
            <w:tcW w:w="1418" w:type="dxa"/>
          </w:tcPr>
          <w:p w:rsidR="005946A7" w:rsidRPr="006761AA" w:rsidRDefault="005946A7" w:rsidP="00A25354">
            <w:r>
              <w:t>3720.968</w:t>
            </w:r>
          </w:p>
        </w:tc>
        <w:tc>
          <w:tcPr>
            <w:tcW w:w="1134" w:type="dxa"/>
          </w:tcPr>
          <w:p w:rsidR="005946A7" w:rsidRPr="006761AA" w:rsidRDefault="005946A7" w:rsidP="00A25354">
            <w:r>
              <w:t>930.968</w:t>
            </w:r>
          </w:p>
        </w:tc>
        <w:tc>
          <w:tcPr>
            <w:tcW w:w="850" w:type="dxa"/>
          </w:tcPr>
          <w:p w:rsidR="005946A7" w:rsidRPr="006761AA" w:rsidRDefault="005946A7" w:rsidP="00A25354">
            <w:r>
              <w:t>4</w:t>
            </w:r>
          </w:p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709" w:type="dxa"/>
          </w:tcPr>
          <w:p w:rsidR="005946A7" w:rsidRPr="006761AA" w:rsidRDefault="005946A7" w:rsidP="00A25354">
            <w:r>
              <w:t>X</w:t>
            </w:r>
          </w:p>
        </w:tc>
        <w:tc>
          <w:tcPr>
            <w:tcW w:w="709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/>
        </w:tc>
        <w:tc>
          <w:tcPr>
            <w:tcW w:w="1134" w:type="dxa"/>
          </w:tcPr>
          <w:p w:rsidR="005946A7" w:rsidRPr="006761AA" w:rsidRDefault="005946A7" w:rsidP="00A25354">
            <w:r>
              <w:t>X</w:t>
            </w:r>
          </w:p>
        </w:tc>
      </w:tr>
    </w:tbl>
    <w:p w:rsidR="000C1A93" w:rsidRDefault="000C1A93" w:rsidP="005946A7"/>
    <w:sectPr w:rsidR="000C1A93" w:rsidSect="005946A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6A7"/>
    <w:rsid w:val="000C1A93"/>
    <w:rsid w:val="0059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46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4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5946A7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5946A7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5946A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5946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5946A7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5946A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A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94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46A7"/>
  </w:style>
  <w:style w:type="paragraph" w:styleId="Fuzeile">
    <w:name w:val="footer"/>
    <w:basedOn w:val="Standard"/>
    <w:link w:val="FuzeileZchn"/>
    <w:uiPriority w:val="99"/>
    <w:unhideWhenUsed/>
    <w:rsid w:val="00594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46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46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4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5946A7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5946A7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5946A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5946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5946A7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5946A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A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94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46A7"/>
  </w:style>
  <w:style w:type="paragraph" w:styleId="Fuzeile">
    <w:name w:val="footer"/>
    <w:basedOn w:val="Standard"/>
    <w:link w:val="FuzeileZchn"/>
    <w:uiPriority w:val="99"/>
    <w:unhideWhenUsed/>
    <w:rsid w:val="00594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4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8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2:00Z</dcterms:created>
  <dcterms:modified xsi:type="dcterms:W3CDTF">2016-03-04T09:13:00Z</dcterms:modified>
</cp:coreProperties>
</file>